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CB2" w:rsidRPr="00AF32B1" w:rsidRDefault="00766CB2" w:rsidP="00766CB2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Supporting information</w:t>
      </w:r>
    </w:p>
    <w:p w:rsidR="00766CB2" w:rsidRDefault="00766CB2" w:rsidP="00766CB2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7A08CB">
        <w:rPr>
          <w:rFonts w:ascii="Times New Roman" w:hAnsi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hint="eastAsia"/>
          <w:sz w:val="24"/>
          <w:szCs w:val="24"/>
          <w:lang w:val="en-GB"/>
        </w:rPr>
        <w:t>S</w:t>
      </w:r>
      <w:r w:rsidRPr="007A08CB">
        <w:rPr>
          <w:rFonts w:ascii="Times New Roman" w:hAnsi="Times New Roman"/>
          <w:sz w:val="24"/>
          <w:szCs w:val="24"/>
          <w:lang w:val="en-GB"/>
        </w:rPr>
        <w:t xml:space="preserve">1 </w:t>
      </w:r>
      <w:r w:rsidRPr="007A08CB">
        <w:rPr>
          <w:rFonts w:ascii="Times New Roman" w:hAnsi="Times New Roman"/>
          <w:sz w:val="24"/>
          <w:szCs w:val="24"/>
        </w:rPr>
        <w:t xml:space="preserve">Characteristics of </w:t>
      </w:r>
      <w:r>
        <w:rPr>
          <w:rFonts w:ascii="Times New Roman" w:hAnsi="Times New Roman" w:hint="eastAsia"/>
          <w:sz w:val="24"/>
          <w:szCs w:val="24"/>
        </w:rPr>
        <w:t>all</w:t>
      </w:r>
      <w:r w:rsidRPr="007A08CB">
        <w:rPr>
          <w:rFonts w:ascii="Times New Roman" w:hAnsi="Times New Roman"/>
          <w:sz w:val="24"/>
          <w:szCs w:val="24"/>
        </w:rPr>
        <w:t xml:space="preserve"> sites </w:t>
      </w:r>
      <w:r>
        <w:rPr>
          <w:rFonts w:ascii="Times New Roman" w:hAnsi="Times New Roman"/>
          <w:sz w:val="24"/>
          <w:szCs w:val="24"/>
        </w:rPr>
        <w:t xml:space="preserve">used in this </w:t>
      </w:r>
      <w:r>
        <w:rPr>
          <w:rFonts w:ascii="Times New Roman" w:hAnsi="Times New Roman" w:hint="eastAsia"/>
          <w:sz w:val="24"/>
          <w:szCs w:val="24"/>
        </w:rPr>
        <w:t>stud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0"/>
        <w:gridCol w:w="870"/>
        <w:gridCol w:w="966"/>
        <w:gridCol w:w="916"/>
        <w:gridCol w:w="2080"/>
        <w:gridCol w:w="1176"/>
        <w:gridCol w:w="1591"/>
        <w:gridCol w:w="1287"/>
      </w:tblGrid>
      <w:tr w:rsidR="009F2497" w:rsidRPr="00996D77" w:rsidTr="00996D77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Latitude (</w:t>
            </w: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vertAlign w:val="superscript"/>
              </w:rPr>
              <w:t>o</w:t>
            </w: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Longitude (</w:t>
            </w: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vertAlign w:val="superscript"/>
              </w:rPr>
              <w:t>o</w:t>
            </w: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ltitude 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Mean annual precipitation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Experiment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Expriment</w:t>
            </w:r>
            <w:proofErr w:type="spellEnd"/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Experiment region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6.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6.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4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91.9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6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6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1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6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29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6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37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6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76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7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37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8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68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9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68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6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9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9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2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38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25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3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83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6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3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6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1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3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6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3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9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3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77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4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36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4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35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5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4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18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5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4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29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3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15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4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28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5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6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4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6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77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75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4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7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1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7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73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7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73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4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62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7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9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9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8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4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9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8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4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8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1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8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1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7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9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5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9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4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4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2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6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42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4.17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21.73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98.31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ect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DLT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3.72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3.53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15.13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9 - 2011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planting experiment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XL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4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6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77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9 - 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planting experi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DM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4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77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9 - 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planting experi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XW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4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7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1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9 - 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planting experi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HH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8.78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9.46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341.01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09 - 2011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Transplanting experiment</w:t>
            </w:r>
          </w:p>
        </w:tc>
        <w:tc>
          <w:tcPr>
            <w:tcW w:w="0" w:type="auto"/>
            <w:tcBorders>
              <w:bottom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MDLT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3.72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3.53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15.13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Watering experiment</w:t>
            </w:r>
          </w:p>
        </w:tc>
        <w:tc>
          <w:tcPr>
            <w:tcW w:w="0" w:type="auto"/>
            <w:tcBorders>
              <w:top w:val="dotted" w:sz="8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  <w:tr w:rsidR="009F2497" w:rsidRPr="00996D77" w:rsidTr="00996D77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ABGQ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43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5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1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63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Watering experi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497" w:rsidRPr="00996D77" w:rsidRDefault="009F2497" w:rsidP="00996D7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96D77">
              <w:rPr>
                <w:rFonts w:ascii="Times New Roman" w:eastAsia="SimSun" w:hAnsi="Times New Roman" w:cs="Times New Roman"/>
                <w:sz w:val="16"/>
                <w:szCs w:val="16"/>
              </w:rPr>
              <w:t>Inner Mongolia</w:t>
            </w:r>
          </w:p>
        </w:tc>
      </w:tr>
    </w:tbl>
    <w:p w:rsidR="00D41BD0" w:rsidRPr="003E3CF6" w:rsidRDefault="00D41BD0" w:rsidP="00B84E63">
      <w:bookmarkStart w:id="0" w:name="_GoBack"/>
      <w:bookmarkEnd w:id="0"/>
    </w:p>
    <w:sectPr w:rsidR="00D41BD0" w:rsidRPr="003E3CF6" w:rsidSect="00350A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845" w:rsidRDefault="00C05845" w:rsidP="00766CB2">
      <w:pPr>
        <w:spacing w:after="0" w:line="240" w:lineRule="auto"/>
      </w:pPr>
      <w:r>
        <w:separator/>
      </w:r>
    </w:p>
  </w:endnote>
  <w:endnote w:type="continuationSeparator" w:id="0">
    <w:p w:rsidR="00C05845" w:rsidRDefault="00C05845" w:rsidP="00766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845" w:rsidRDefault="00C05845" w:rsidP="00766CB2">
      <w:pPr>
        <w:spacing w:after="0" w:line="240" w:lineRule="auto"/>
      </w:pPr>
      <w:r>
        <w:separator/>
      </w:r>
    </w:p>
  </w:footnote>
  <w:footnote w:type="continuationSeparator" w:id="0">
    <w:p w:rsidR="00C05845" w:rsidRDefault="00C05845" w:rsidP="00766C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5A7"/>
    <w:rsid w:val="000423A7"/>
    <w:rsid w:val="000B53AF"/>
    <w:rsid w:val="000D698F"/>
    <w:rsid w:val="000E30B5"/>
    <w:rsid w:val="00143899"/>
    <w:rsid w:val="00150918"/>
    <w:rsid w:val="00161CF6"/>
    <w:rsid w:val="00180457"/>
    <w:rsid w:val="001B61DB"/>
    <w:rsid w:val="001C1F6C"/>
    <w:rsid w:val="00206413"/>
    <w:rsid w:val="00215568"/>
    <w:rsid w:val="00242BBB"/>
    <w:rsid w:val="002612CF"/>
    <w:rsid w:val="00264A2F"/>
    <w:rsid w:val="00294117"/>
    <w:rsid w:val="002D15A7"/>
    <w:rsid w:val="002E17A4"/>
    <w:rsid w:val="002E5358"/>
    <w:rsid w:val="002F042E"/>
    <w:rsid w:val="003107E2"/>
    <w:rsid w:val="003611AD"/>
    <w:rsid w:val="0036332A"/>
    <w:rsid w:val="003A1490"/>
    <w:rsid w:val="003D272F"/>
    <w:rsid w:val="003E3CC7"/>
    <w:rsid w:val="003E3CF6"/>
    <w:rsid w:val="003E497A"/>
    <w:rsid w:val="003E5D53"/>
    <w:rsid w:val="003F4947"/>
    <w:rsid w:val="00420E64"/>
    <w:rsid w:val="00422505"/>
    <w:rsid w:val="004252DE"/>
    <w:rsid w:val="00464C92"/>
    <w:rsid w:val="00467B35"/>
    <w:rsid w:val="00470142"/>
    <w:rsid w:val="00481E70"/>
    <w:rsid w:val="004840A4"/>
    <w:rsid w:val="004927A2"/>
    <w:rsid w:val="00496FEC"/>
    <w:rsid w:val="004A2FAC"/>
    <w:rsid w:val="00502A7D"/>
    <w:rsid w:val="00506864"/>
    <w:rsid w:val="00535AD7"/>
    <w:rsid w:val="005749E5"/>
    <w:rsid w:val="00580EC7"/>
    <w:rsid w:val="005871F4"/>
    <w:rsid w:val="00593A72"/>
    <w:rsid w:val="00594EA8"/>
    <w:rsid w:val="00604C5A"/>
    <w:rsid w:val="006055F0"/>
    <w:rsid w:val="006363A5"/>
    <w:rsid w:val="00643D3F"/>
    <w:rsid w:val="00645563"/>
    <w:rsid w:val="00684BA5"/>
    <w:rsid w:val="006936CC"/>
    <w:rsid w:val="006D1939"/>
    <w:rsid w:val="00712F66"/>
    <w:rsid w:val="00736B7A"/>
    <w:rsid w:val="00766CB2"/>
    <w:rsid w:val="007A1214"/>
    <w:rsid w:val="007A3419"/>
    <w:rsid w:val="007A6396"/>
    <w:rsid w:val="007B0D40"/>
    <w:rsid w:val="007B12A9"/>
    <w:rsid w:val="007B1BBC"/>
    <w:rsid w:val="007C6BAC"/>
    <w:rsid w:val="007F7669"/>
    <w:rsid w:val="00806154"/>
    <w:rsid w:val="008566D2"/>
    <w:rsid w:val="00861C2C"/>
    <w:rsid w:val="00866FB7"/>
    <w:rsid w:val="008A35D7"/>
    <w:rsid w:val="008A5550"/>
    <w:rsid w:val="008C1829"/>
    <w:rsid w:val="008C6A56"/>
    <w:rsid w:val="008E5CDD"/>
    <w:rsid w:val="008F155C"/>
    <w:rsid w:val="00954E05"/>
    <w:rsid w:val="00960E0E"/>
    <w:rsid w:val="00980937"/>
    <w:rsid w:val="0099203A"/>
    <w:rsid w:val="00996D77"/>
    <w:rsid w:val="009A0C97"/>
    <w:rsid w:val="009A4EA2"/>
    <w:rsid w:val="009C6995"/>
    <w:rsid w:val="009D3C48"/>
    <w:rsid w:val="009F2497"/>
    <w:rsid w:val="00A012C7"/>
    <w:rsid w:val="00A2447B"/>
    <w:rsid w:val="00A37620"/>
    <w:rsid w:val="00A47DDB"/>
    <w:rsid w:val="00A61F64"/>
    <w:rsid w:val="00A82530"/>
    <w:rsid w:val="00AB7435"/>
    <w:rsid w:val="00AB7E5D"/>
    <w:rsid w:val="00AE24DA"/>
    <w:rsid w:val="00AE30A7"/>
    <w:rsid w:val="00B04C03"/>
    <w:rsid w:val="00B13210"/>
    <w:rsid w:val="00B471F4"/>
    <w:rsid w:val="00B509CC"/>
    <w:rsid w:val="00B8011F"/>
    <w:rsid w:val="00B838AD"/>
    <w:rsid w:val="00B84E63"/>
    <w:rsid w:val="00BD5C96"/>
    <w:rsid w:val="00BE3085"/>
    <w:rsid w:val="00BE5A4A"/>
    <w:rsid w:val="00C00350"/>
    <w:rsid w:val="00C05845"/>
    <w:rsid w:val="00C15324"/>
    <w:rsid w:val="00C2252E"/>
    <w:rsid w:val="00C36C63"/>
    <w:rsid w:val="00C54454"/>
    <w:rsid w:val="00C630EB"/>
    <w:rsid w:val="00C65F72"/>
    <w:rsid w:val="00C9052C"/>
    <w:rsid w:val="00C92D31"/>
    <w:rsid w:val="00C94CDA"/>
    <w:rsid w:val="00CB6E0E"/>
    <w:rsid w:val="00D04275"/>
    <w:rsid w:val="00D34136"/>
    <w:rsid w:val="00D4097A"/>
    <w:rsid w:val="00D41BD0"/>
    <w:rsid w:val="00D46A14"/>
    <w:rsid w:val="00D52B41"/>
    <w:rsid w:val="00D532F8"/>
    <w:rsid w:val="00D64395"/>
    <w:rsid w:val="00D91D6A"/>
    <w:rsid w:val="00D9693E"/>
    <w:rsid w:val="00DA55F5"/>
    <w:rsid w:val="00DA5988"/>
    <w:rsid w:val="00DB68CC"/>
    <w:rsid w:val="00DC2F52"/>
    <w:rsid w:val="00DF48DE"/>
    <w:rsid w:val="00E3059B"/>
    <w:rsid w:val="00E64325"/>
    <w:rsid w:val="00E6619C"/>
    <w:rsid w:val="00E67B71"/>
    <w:rsid w:val="00E84C1D"/>
    <w:rsid w:val="00ED3670"/>
    <w:rsid w:val="00ED695D"/>
    <w:rsid w:val="00EE7EE1"/>
    <w:rsid w:val="00EF0882"/>
    <w:rsid w:val="00F04C10"/>
    <w:rsid w:val="00F152C2"/>
    <w:rsid w:val="00F41D1F"/>
    <w:rsid w:val="00F91848"/>
    <w:rsid w:val="00FB28A0"/>
    <w:rsid w:val="00FC42C8"/>
    <w:rsid w:val="00FE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CB2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C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6C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CB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6CB2"/>
    <w:rPr>
      <w:sz w:val="18"/>
      <w:szCs w:val="18"/>
    </w:rPr>
  </w:style>
  <w:style w:type="character" w:customStyle="1" w:styleId="hps">
    <w:name w:val="hps"/>
    <w:basedOn w:val="DefaultParagraphFont"/>
    <w:rsid w:val="00766CB2"/>
  </w:style>
  <w:style w:type="paragraph" w:styleId="ListParagraph">
    <w:name w:val="List Paragraph"/>
    <w:basedOn w:val="Normal"/>
    <w:uiPriority w:val="34"/>
    <w:qFormat/>
    <w:rsid w:val="00766CB2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character" w:customStyle="1" w:styleId="shorttext">
    <w:name w:val="short_text"/>
    <w:basedOn w:val="DefaultParagraphFont"/>
    <w:rsid w:val="00766CB2"/>
  </w:style>
  <w:style w:type="paragraph" w:styleId="BalloonText">
    <w:name w:val="Balloon Text"/>
    <w:basedOn w:val="Normal"/>
    <w:link w:val="BalloonTextChar"/>
    <w:uiPriority w:val="99"/>
    <w:semiHidden/>
    <w:unhideWhenUsed/>
    <w:rsid w:val="00766CB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B2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CB2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C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6C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CB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6CB2"/>
    <w:rPr>
      <w:sz w:val="18"/>
      <w:szCs w:val="18"/>
    </w:rPr>
  </w:style>
  <w:style w:type="character" w:customStyle="1" w:styleId="hps">
    <w:name w:val="hps"/>
    <w:basedOn w:val="DefaultParagraphFont"/>
    <w:rsid w:val="00766CB2"/>
  </w:style>
  <w:style w:type="paragraph" w:styleId="ListParagraph">
    <w:name w:val="List Paragraph"/>
    <w:basedOn w:val="Normal"/>
    <w:uiPriority w:val="34"/>
    <w:qFormat/>
    <w:rsid w:val="00766CB2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character" w:customStyle="1" w:styleId="shorttext">
    <w:name w:val="short_text"/>
    <w:basedOn w:val="DefaultParagraphFont"/>
    <w:rsid w:val="00766CB2"/>
  </w:style>
  <w:style w:type="paragraph" w:styleId="BalloonText">
    <w:name w:val="Balloon Text"/>
    <w:basedOn w:val="Normal"/>
    <w:link w:val="BalloonTextChar"/>
    <w:uiPriority w:val="99"/>
    <w:semiHidden/>
    <w:unhideWhenUsed/>
    <w:rsid w:val="00766CB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B2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Yanjie</dc:creator>
  <cp:lastModifiedBy>User</cp:lastModifiedBy>
  <cp:revision>11</cp:revision>
  <dcterms:created xsi:type="dcterms:W3CDTF">2015-10-05T08:13:00Z</dcterms:created>
  <dcterms:modified xsi:type="dcterms:W3CDTF">2015-10-08T13:05:00Z</dcterms:modified>
</cp:coreProperties>
</file>